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5EA" w:rsidRDefault="004915EA" w:rsidP="004915EA">
      <w:pPr>
        <w:spacing w:line="360" w:lineRule="auto"/>
        <w:jc w:val="both"/>
      </w:pPr>
      <w:r>
        <w:rPr>
          <w:b/>
          <w:szCs w:val="22"/>
        </w:rPr>
        <w:t xml:space="preserve">S1 </w:t>
      </w:r>
      <w:r w:rsidRPr="00163032">
        <w:rPr>
          <w:b/>
          <w:szCs w:val="22"/>
        </w:rPr>
        <w:t xml:space="preserve">Table. </w:t>
      </w:r>
      <w:r>
        <w:rPr>
          <w:b/>
          <w:szCs w:val="22"/>
        </w:rPr>
        <w:t xml:space="preserve">Minimum detectable concentrations of </w:t>
      </w:r>
      <w:r w:rsidRPr="00502388">
        <w:rPr>
          <w:b/>
          <w:szCs w:val="22"/>
        </w:rPr>
        <w:t xml:space="preserve">inflammatory cytokines and </w:t>
      </w:r>
      <w:r>
        <w:rPr>
          <w:b/>
          <w:szCs w:val="22"/>
        </w:rPr>
        <w:t>angiogenic factors in our laboratory</w:t>
      </w:r>
      <w:bookmarkStart w:id="0" w:name="_GoBack"/>
      <w:bookmarkEnd w:id="0"/>
      <w:r w:rsidRPr="00502388">
        <w:rPr>
          <w:b/>
          <w:szCs w:val="22"/>
        </w:rPr>
        <w:t>.</w:t>
      </w:r>
    </w:p>
    <w:tbl>
      <w:tblPr>
        <w:tblStyle w:val="TableGrid"/>
        <w:tblW w:w="9392" w:type="dxa"/>
        <w:tblInd w:w="1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8"/>
        <w:gridCol w:w="2348"/>
        <w:gridCol w:w="2348"/>
        <w:gridCol w:w="2348"/>
      </w:tblGrid>
      <w:tr w:rsidR="00246906" w:rsidRPr="00163032" w:rsidTr="00F12282">
        <w:trPr>
          <w:trHeight w:val="340"/>
        </w:trPr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6906" w:rsidRDefault="00246906" w:rsidP="006371B7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163032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Cytokines</w:t>
            </w:r>
          </w:p>
          <w:p w:rsidR="00246906" w:rsidRPr="002507B6" w:rsidRDefault="00246906" w:rsidP="006371B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906" w:rsidRPr="00163032" w:rsidRDefault="006371B7" w:rsidP="006371B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Minimum detectable concentration</w:t>
            </w:r>
            <w:r w:rsidR="00CF4C7E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 xml:space="preserve"> (</w:t>
            </w:r>
            <w:proofErr w:type="spellStart"/>
            <w:r w:rsidR="00CF4C7E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pg</w:t>
            </w:r>
            <w:proofErr w:type="spellEnd"/>
            <w:r w:rsidR="00CF4C7E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/mL)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6906" w:rsidRDefault="00246906" w:rsidP="006371B7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163032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Cytokines</w:t>
            </w:r>
          </w:p>
          <w:p w:rsidR="00246906" w:rsidRPr="002507B6" w:rsidRDefault="00246906" w:rsidP="006371B7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46906" w:rsidRPr="00163032" w:rsidRDefault="006371B7" w:rsidP="006371B7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Minimum detectable concentration</w:t>
            </w:r>
            <w:r w:rsidR="00CF4C7E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 xml:space="preserve"> (</w:t>
            </w:r>
            <w:proofErr w:type="spellStart"/>
            <w:r w:rsidR="00CF4C7E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pg</w:t>
            </w:r>
            <w:proofErr w:type="spellEnd"/>
            <w:r w:rsidR="00CF4C7E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/mL)</w:t>
            </w:r>
          </w:p>
        </w:tc>
      </w:tr>
      <w:tr w:rsidR="00246906" w:rsidRPr="00163032" w:rsidTr="00F12282">
        <w:trPr>
          <w:trHeight w:val="340"/>
        </w:trPr>
        <w:tc>
          <w:tcPr>
            <w:tcW w:w="23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46906" w:rsidRPr="00163032" w:rsidRDefault="00246906" w:rsidP="006371B7">
            <w:pPr>
              <w:spacing w:line="26" w:lineRule="atLeast"/>
              <w:rPr>
                <w:sz w:val="22"/>
                <w:szCs w:val="22"/>
              </w:rPr>
            </w:pPr>
            <w:proofErr w:type="spellStart"/>
            <w:r w:rsidRPr="00163032">
              <w:rPr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234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46906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46906" w:rsidRPr="00163032" w:rsidRDefault="00246906" w:rsidP="006371B7">
            <w:pPr>
              <w:spacing w:line="26" w:lineRule="atLeast"/>
              <w:rPr>
                <w:sz w:val="22"/>
                <w:szCs w:val="22"/>
              </w:rPr>
            </w:pPr>
            <w:r w:rsidRPr="00163032">
              <w:rPr>
                <w:sz w:val="22"/>
                <w:szCs w:val="22"/>
              </w:rPr>
              <w:t xml:space="preserve">IL-22 </w:t>
            </w:r>
          </w:p>
        </w:tc>
        <w:tc>
          <w:tcPr>
            <w:tcW w:w="234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46906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</w:tr>
      <w:tr w:rsidR="00246906" w:rsidRPr="00163032" w:rsidTr="00F12282">
        <w:trPr>
          <w:trHeight w:val="340"/>
        </w:trPr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246906" w:rsidRPr="00410252" w:rsidRDefault="00246906" w:rsidP="006371B7">
            <w:pPr>
              <w:spacing w:line="26" w:lineRule="atLeast"/>
              <w:rPr>
                <w:sz w:val="22"/>
                <w:szCs w:val="22"/>
              </w:rPr>
            </w:pPr>
            <w:r w:rsidRPr="00410252">
              <w:rPr>
                <w:sz w:val="22"/>
                <w:szCs w:val="22"/>
              </w:rPr>
              <w:t>G-CSF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246906" w:rsidRPr="0041025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246906" w:rsidRPr="00163032" w:rsidRDefault="00246906" w:rsidP="006371B7">
            <w:pPr>
              <w:spacing w:line="26" w:lineRule="atLeast"/>
              <w:rPr>
                <w:sz w:val="22"/>
                <w:szCs w:val="22"/>
              </w:rPr>
            </w:pPr>
            <w:r w:rsidRPr="00163032">
              <w:rPr>
                <w:sz w:val="22"/>
                <w:szCs w:val="22"/>
              </w:rPr>
              <w:t>IL-23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246906" w:rsidRPr="0041025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2</w:t>
            </w:r>
          </w:p>
        </w:tc>
      </w:tr>
      <w:tr w:rsidR="00246906" w:rsidRPr="00163032" w:rsidTr="00F12282">
        <w:trPr>
          <w:trHeight w:val="340"/>
        </w:trPr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246906" w:rsidRPr="00410252" w:rsidRDefault="00246906" w:rsidP="006371B7">
            <w:pPr>
              <w:spacing w:line="26" w:lineRule="atLeast"/>
              <w:rPr>
                <w:sz w:val="22"/>
                <w:szCs w:val="22"/>
              </w:rPr>
            </w:pPr>
            <w:r w:rsidRPr="00410252">
              <w:rPr>
                <w:sz w:val="22"/>
                <w:szCs w:val="22"/>
              </w:rPr>
              <w:t>GM-CSF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246906" w:rsidRPr="0041025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246906" w:rsidRPr="00410252" w:rsidRDefault="00246906" w:rsidP="006371B7">
            <w:pPr>
              <w:spacing w:line="26" w:lineRule="atLeast"/>
              <w:rPr>
                <w:sz w:val="22"/>
                <w:szCs w:val="22"/>
              </w:rPr>
            </w:pPr>
            <w:r w:rsidRPr="00410252">
              <w:rPr>
                <w:sz w:val="22"/>
                <w:szCs w:val="22"/>
              </w:rPr>
              <w:t>IP-10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246906" w:rsidRPr="0041025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4</w:t>
            </w:r>
          </w:p>
        </w:tc>
      </w:tr>
      <w:tr w:rsidR="00246906" w:rsidRPr="00163032" w:rsidTr="00F12282">
        <w:trPr>
          <w:trHeight w:val="340"/>
        </w:trPr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246906" w:rsidRPr="00163032" w:rsidRDefault="00246906" w:rsidP="006371B7">
            <w:pPr>
              <w:spacing w:line="26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FN-γ 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246906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5</w:t>
            </w:r>
          </w:p>
        </w:tc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246906" w:rsidRPr="00410252" w:rsidRDefault="00246906" w:rsidP="006371B7">
            <w:pPr>
              <w:spacing w:line="26" w:lineRule="atLeast"/>
              <w:rPr>
                <w:sz w:val="22"/>
                <w:szCs w:val="22"/>
              </w:rPr>
            </w:pPr>
            <w:r w:rsidRPr="00410252">
              <w:rPr>
                <w:sz w:val="22"/>
                <w:szCs w:val="22"/>
              </w:rPr>
              <w:t>MCP-1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246906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</w:tc>
      </w:tr>
      <w:tr w:rsidR="00246906" w:rsidRPr="00163032" w:rsidTr="00F12282">
        <w:trPr>
          <w:trHeight w:val="340"/>
        </w:trPr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246906" w:rsidRPr="00163032" w:rsidRDefault="00246906" w:rsidP="006371B7">
            <w:pPr>
              <w:spacing w:line="26" w:lineRule="atLeast"/>
              <w:rPr>
                <w:sz w:val="22"/>
                <w:szCs w:val="22"/>
              </w:rPr>
            </w:pPr>
            <w:r w:rsidRPr="00163032">
              <w:rPr>
                <w:sz w:val="22"/>
                <w:szCs w:val="22"/>
              </w:rPr>
              <w:t>IL-1</w:t>
            </w:r>
            <w:r>
              <w:rPr>
                <w:sz w:val="22"/>
                <w:szCs w:val="22"/>
              </w:rPr>
              <w:t>β</w:t>
            </w:r>
            <w:r w:rsidRPr="00163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246906" w:rsidRPr="00163032" w:rsidRDefault="006371B7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246906" w:rsidRPr="00410252" w:rsidRDefault="00246906" w:rsidP="006371B7">
            <w:pPr>
              <w:spacing w:line="26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P-1α (CCL3)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246906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</w:tr>
      <w:tr w:rsidR="00246906" w:rsidRPr="00163032" w:rsidTr="00F12282">
        <w:trPr>
          <w:trHeight w:val="340"/>
        </w:trPr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246906" w:rsidRPr="00163032" w:rsidRDefault="00246906" w:rsidP="006371B7">
            <w:pPr>
              <w:spacing w:line="26" w:lineRule="atLeast"/>
              <w:rPr>
                <w:sz w:val="22"/>
                <w:szCs w:val="22"/>
              </w:rPr>
            </w:pPr>
            <w:r w:rsidRPr="00163032">
              <w:rPr>
                <w:sz w:val="22"/>
                <w:szCs w:val="22"/>
              </w:rPr>
              <w:t xml:space="preserve">IL-1ra 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246906" w:rsidRPr="00163032" w:rsidRDefault="006371B7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246906" w:rsidRPr="00410252" w:rsidRDefault="00246906" w:rsidP="006371B7">
            <w:pPr>
              <w:spacing w:line="26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P-1β (CCL4)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246906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</w:tr>
      <w:tr w:rsidR="00246906" w:rsidRPr="00163032" w:rsidTr="00F12282">
        <w:trPr>
          <w:trHeight w:val="340"/>
        </w:trPr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246906" w:rsidRPr="00163032" w:rsidRDefault="00246906" w:rsidP="006371B7">
            <w:pPr>
              <w:spacing w:line="26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2*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246906" w:rsidRPr="00023C79" w:rsidRDefault="006371B7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246906" w:rsidRPr="00410252" w:rsidRDefault="00246906" w:rsidP="006371B7">
            <w:pPr>
              <w:spacing w:line="26" w:lineRule="atLeast"/>
              <w:rPr>
                <w:sz w:val="22"/>
                <w:szCs w:val="22"/>
              </w:rPr>
            </w:pPr>
            <w:r w:rsidRPr="00410252">
              <w:rPr>
                <w:sz w:val="22"/>
                <w:szCs w:val="22"/>
              </w:rPr>
              <w:t>RANTES</w:t>
            </w:r>
            <w:r>
              <w:rPr>
                <w:sz w:val="22"/>
                <w:szCs w:val="22"/>
              </w:rPr>
              <w:t xml:space="preserve"> (CCL5)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246906" w:rsidRPr="00023C79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</w:t>
            </w:r>
          </w:p>
        </w:tc>
      </w:tr>
      <w:tr w:rsidR="00246906" w:rsidRPr="00163032" w:rsidTr="00F12282">
        <w:trPr>
          <w:trHeight w:val="340"/>
        </w:trPr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246906" w:rsidRPr="00163032" w:rsidRDefault="00246906" w:rsidP="006371B7">
            <w:pPr>
              <w:spacing w:line="26" w:lineRule="atLeast"/>
              <w:rPr>
                <w:sz w:val="22"/>
                <w:szCs w:val="22"/>
              </w:rPr>
            </w:pPr>
            <w:r w:rsidRPr="00163032">
              <w:rPr>
                <w:sz w:val="22"/>
                <w:szCs w:val="22"/>
              </w:rPr>
              <w:t xml:space="preserve">IL-4 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246906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246906" w:rsidRPr="00163032" w:rsidRDefault="00246906" w:rsidP="006371B7">
            <w:pPr>
              <w:spacing w:line="26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NF-α 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246906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</w:t>
            </w:r>
          </w:p>
        </w:tc>
      </w:tr>
      <w:tr w:rsidR="0067281B" w:rsidRPr="00163032" w:rsidTr="00F12282">
        <w:trPr>
          <w:trHeight w:val="340"/>
        </w:trPr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67281B" w:rsidRPr="00163032" w:rsidRDefault="0067281B" w:rsidP="006371B7">
            <w:pPr>
              <w:spacing w:line="26" w:lineRule="atLeast"/>
              <w:rPr>
                <w:sz w:val="22"/>
                <w:szCs w:val="22"/>
              </w:rPr>
            </w:pPr>
            <w:r w:rsidRPr="00163032">
              <w:rPr>
                <w:sz w:val="22"/>
                <w:szCs w:val="22"/>
              </w:rPr>
              <w:t xml:space="preserve">IL-5 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67281B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67281B" w:rsidRPr="001517E6" w:rsidRDefault="006371B7" w:rsidP="006371B7">
            <w:proofErr w:type="spellStart"/>
            <w:r>
              <w:t>aFGF</w:t>
            </w:r>
            <w:proofErr w:type="spellEnd"/>
            <w:r>
              <w:t xml:space="preserve"> 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67281B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2</w:t>
            </w:r>
          </w:p>
        </w:tc>
      </w:tr>
      <w:tr w:rsidR="0067281B" w:rsidRPr="00163032" w:rsidTr="00F12282">
        <w:trPr>
          <w:trHeight w:val="340"/>
        </w:trPr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67281B" w:rsidRPr="00163032" w:rsidRDefault="0067281B" w:rsidP="006371B7">
            <w:pPr>
              <w:spacing w:line="26" w:lineRule="atLeast"/>
              <w:rPr>
                <w:sz w:val="22"/>
                <w:szCs w:val="22"/>
              </w:rPr>
            </w:pPr>
            <w:r w:rsidRPr="00163032">
              <w:rPr>
                <w:sz w:val="22"/>
                <w:szCs w:val="22"/>
              </w:rPr>
              <w:t xml:space="preserve">IL-6 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67281B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67281B" w:rsidRPr="001517E6" w:rsidRDefault="0067281B" w:rsidP="006371B7">
            <w:proofErr w:type="spellStart"/>
            <w:r w:rsidRPr="001517E6">
              <w:t>bFGF</w:t>
            </w:r>
            <w:proofErr w:type="spellEnd"/>
            <w:r w:rsidRPr="001517E6">
              <w:t xml:space="preserve"> 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67281B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</w:t>
            </w:r>
          </w:p>
        </w:tc>
      </w:tr>
      <w:tr w:rsidR="0067281B" w:rsidRPr="00163032" w:rsidTr="00F12282">
        <w:trPr>
          <w:trHeight w:val="340"/>
        </w:trPr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67281B" w:rsidRPr="00163032" w:rsidRDefault="0067281B" w:rsidP="006371B7">
            <w:pPr>
              <w:spacing w:line="26" w:lineRule="atLeast"/>
              <w:rPr>
                <w:sz w:val="22"/>
                <w:szCs w:val="22"/>
              </w:rPr>
            </w:pPr>
            <w:r w:rsidRPr="00163032">
              <w:rPr>
                <w:sz w:val="22"/>
                <w:szCs w:val="22"/>
              </w:rPr>
              <w:t xml:space="preserve">IL-7 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67281B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67281B" w:rsidRPr="001517E6" w:rsidRDefault="0067281B" w:rsidP="00C13C82">
            <w:r w:rsidRPr="001517E6">
              <w:t>ICAM-1</w:t>
            </w:r>
            <w:r w:rsidR="00830145">
              <w:t xml:space="preserve"> </w:t>
            </w:r>
            <w:r w:rsidR="00830145" w:rsidRPr="00323328">
              <w:t>(ng/mL)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67281B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7.4</w:t>
            </w:r>
          </w:p>
        </w:tc>
      </w:tr>
      <w:tr w:rsidR="0067281B" w:rsidRPr="00163032" w:rsidTr="00F12282">
        <w:trPr>
          <w:trHeight w:val="340"/>
        </w:trPr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67281B" w:rsidRPr="00163032" w:rsidRDefault="0067281B" w:rsidP="006371B7">
            <w:pPr>
              <w:spacing w:line="26" w:lineRule="atLeast"/>
              <w:rPr>
                <w:sz w:val="22"/>
                <w:szCs w:val="22"/>
              </w:rPr>
            </w:pPr>
            <w:r w:rsidRPr="00163032">
              <w:rPr>
                <w:sz w:val="22"/>
                <w:szCs w:val="22"/>
              </w:rPr>
              <w:t xml:space="preserve">IL-8 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67281B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67281B" w:rsidRPr="001517E6" w:rsidRDefault="00C13C82" w:rsidP="006371B7">
            <w:r>
              <w:t>VCAM-1</w:t>
            </w:r>
            <w:r w:rsidR="00830145">
              <w:t xml:space="preserve"> </w:t>
            </w:r>
            <w:r w:rsidR="00830145" w:rsidRPr="00323328">
              <w:t>(ng/mL)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67281B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4.0</w:t>
            </w:r>
          </w:p>
        </w:tc>
      </w:tr>
      <w:tr w:rsidR="0067281B" w:rsidRPr="00163032" w:rsidTr="00F12282">
        <w:trPr>
          <w:trHeight w:val="340"/>
        </w:trPr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67281B" w:rsidRPr="00163032" w:rsidRDefault="0067281B" w:rsidP="006371B7">
            <w:pPr>
              <w:spacing w:line="26" w:lineRule="atLeast"/>
              <w:rPr>
                <w:sz w:val="22"/>
                <w:szCs w:val="22"/>
              </w:rPr>
            </w:pPr>
            <w:r w:rsidRPr="00163032">
              <w:rPr>
                <w:sz w:val="22"/>
                <w:szCs w:val="22"/>
              </w:rPr>
              <w:t xml:space="preserve">IL-9 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67281B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67281B" w:rsidRPr="00323328" w:rsidRDefault="0067281B" w:rsidP="006371B7">
            <w:r w:rsidRPr="00323328">
              <w:t>P-selectin (ng/mL)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67281B" w:rsidRPr="00323328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 w:rsidRPr="00323328">
              <w:rPr>
                <w:sz w:val="22"/>
                <w:szCs w:val="22"/>
              </w:rPr>
              <w:t>72.3</w:t>
            </w:r>
          </w:p>
        </w:tc>
      </w:tr>
      <w:tr w:rsidR="0067281B" w:rsidRPr="00163032" w:rsidTr="00F12282">
        <w:trPr>
          <w:trHeight w:val="340"/>
        </w:trPr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67281B" w:rsidRPr="00163032" w:rsidRDefault="0067281B" w:rsidP="006371B7">
            <w:pPr>
              <w:spacing w:line="26" w:lineRule="atLeast"/>
              <w:rPr>
                <w:sz w:val="22"/>
                <w:szCs w:val="22"/>
              </w:rPr>
            </w:pPr>
            <w:r w:rsidRPr="00163032">
              <w:rPr>
                <w:sz w:val="22"/>
                <w:szCs w:val="22"/>
              </w:rPr>
              <w:t xml:space="preserve">IL-10 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67281B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67281B" w:rsidRPr="001517E6" w:rsidRDefault="0067281B" w:rsidP="006371B7">
            <w:r w:rsidRPr="001517E6">
              <w:t xml:space="preserve">PDGF-AA 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67281B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</w:tr>
      <w:tr w:rsidR="0067281B" w:rsidRPr="00163032" w:rsidTr="00F12282">
        <w:trPr>
          <w:trHeight w:val="340"/>
        </w:trPr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67281B" w:rsidRPr="00163032" w:rsidRDefault="0067281B" w:rsidP="006371B7">
            <w:pPr>
              <w:spacing w:line="26" w:lineRule="atLeast"/>
              <w:rPr>
                <w:sz w:val="22"/>
                <w:szCs w:val="22"/>
              </w:rPr>
            </w:pPr>
            <w:r w:rsidRPr="00163032">
              <w:rPr>
                <w:sz w:val="22"/>
                <w:szCs w:val="22"/>
              </w:rPr>
              <w:t xml:space="preserve">IL-12 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67281B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67281B" w:rsidRPr="001517E6" w:rsidRDefault="0067281B" w:rsidP="006371B7">
            <w:r w:rsidRPr="001517E6">
              <w:t xml:space="preserve">PDGF-BB 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67281B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7</w:t>
            </w:r>
          </w:p>
        </w:tc>
      </w:tr>
      <w:tr w:rsidR="0067281B" w:rsidRPr="00163032" w:rsidTr="00F12282">
        <w:trPr>
          <w:trHeight w:val="340"/>
        </w:trPr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67281B" w:rsidRPr="00163032" w:rsidRDefault="0067281B" w:rsidP="006371B7">
            <w:pPr>
              <w:spacing w:line="26" w:lineRule="atLeast"/>
              <w:rPr>
                <w:sz w:val="22"/>
                <w:szCs w:val="22"/>
              </w:rPr>
            </w:pPr>
            <w:r w:rsidRPr="00163032">
              <w:rPr>
                <w:sz w:val="22"/>
                <w:szCs w:val="22"/>
              </w:rPr>
              <w:t xml:space="preserve">IL-13 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67281B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67281B" w:rsidRPr="001517E6" w:rsidRDefault="0067281B" w:rsidP="006371B7">
            <w:proofErr w:type="spellStart"/>
            <w:r w:rsidRPr="001517E6">
              <w:t>PlGF</w:t>
            </w:r>
            <w:proofErr w:type="spellEnd"/>
            <w:r w:rsidRPr="001517E6">
              <w:t xml:space="preserve"> 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67281B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</w:tr>
      <w:tr w:rsidR="0067281B" w:rsidRPr="00163032" w:rsidTr="00F12282">
        <w:trPr>
          <w:trHeight w:val="340"/>
        </w:trPr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67281B" w:rsidRPr="00163032" w:rsidRDefault="0067281B" w:rsidP="006371B7">
            <w:pPr>
              <w:spacing w:line="26" w:lineRule="atLeast"/>
              <w:rPr>
                <w:sz w:val="22"/>
                <w:szCs w:val="22"/>
              </w:rPr>
            </w:pPr>
            <w:r w:rsidRPr="00163032">
              <w:rPr>
                <w:sz w:val="22"/>
                <w:szCs w:val="22"/>
              </w:rPr>
              <w:t xml:space="preserve">IL-15 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67281B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</w:t>
            </w:r>
          </w:p>
        </w:tc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67281B" w:rsidRPr="001517E6" w:rsidRDefault="0067281B" w:rsidP="006371B7">
            <w:r w:rsidRPr="001517E6">
              <w:t>VEGF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67281B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</w:t>
            </w:r>
          </w:p>
        </w:tc>
      </w:tr>
      <w:tr w:rsidR="006371B7" w:rsidRPr="00163032" w:rsidTr="00F12282">
        <w:trPr>
          <w:trHeight w:val="340"/>
        </w:trPr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6371B7" w:rsidRPr="00163032" w:rsidRDefault="006371B7" w:rsidP="006371B7">
            <w:pPr>
              <w:spacing w:line="26" w:lineRule="atLeast"/>
              <w:rPr>
                <w:sz w:val="22"/>
                <w:szCs w:val="22"/>
              </w:rPr>
            </w:pPr>
            <w:r w:rsidRPr="00163032">
              <w:rPr>
                <w:sz w:val="22"/>
                <w:szCs w:val="22"/>
              </w:rPr>
              <w:t>IL-17</w:t>
            </w:r>
            <w:r w:rsidR="004A3FDC">
              <w:rPr>
                <w:sz w:val="22"/>
                <w:szCs w:val="22"/>
              </w:rPr>
              <w:t>A</w:t>
            </w:r>
            <w:r w:rsidRPr="00163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6371B7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2348" w:type="dxa"/>
            <w:tcBorders>
              <w:left w:val="single" w:sz="4" w:space="0" w:color="auto"/>
            </w:tcBorders>
            <w:vAlign w:val="center"/>
          </w:tcPr>
          <w:p w:rsidR="006371B7" w:rsidRPr="00CA11CE" w:rsidRDefault="006371B7" w:rsidP="006371B7">
            <w:r w:rsidRPr="00CA11CE">
              <w:t>sVEGF-R2/KDR</w:t>
            </w:r>
          </w:p>
        </w:tc>
        <w:tc>
          <w:tcPr>
            <w:tcW w:w="2348" w:type="dxa"/>
            <w:tcBorders>
              <w:right w:val="single" w:sz="4" w:space="0" w:color="auto"/>
            </w:tcBorders>
            <w:vAlign w:val="center"/>
          </w:tcPr>
          <w:p w:rsidR="006371B7" w:rsidRPr="00163032" w:rsidRDefault="001C118B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9</w:t>
            </w:r>
          </w:p>
        </w:tc>
      </w:tr>
      <w:tr w:rsidR="006371B7" w:rsidRPr="00163032" w:rsidTr="00F12282">
        <w:trPr>
          <w:trHeight w:val="340"/>
        </w:trPr>
        <w:tc>
          <w:tcPr>
            <w:tcW w:w="23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371B7" w:rsidRPr="00163032" w:rsidRDefault="006371B7" w:rsidP="006371B7">
            <w:pPr>
              <w:spacing w:line="26" w:lineRule="atLeast"/>
              <w:rPr>
                <w:sz w:val="22"/>
                <w:szCs w:val="22"/>
              </w:rPr>
            </w:pPr>
            <w:r w:rsidRPr="00163032">
              <w:rPr>
                <w:sz w:val="22"/>
                <w:szCs w:val="22"/>
              </w:rPr>
              <w:t>IL-21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23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371B7" w:rsidRPr="00163032" w:rsidRDefault="004A3FDC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23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371B7" w:rsidRDefault="006371B7" w:rsidP="006371B7">
            <w:r w:rsidRPr="00CA11CE">
              <w:t>sVEGF-R1/Flt-1</w:t>
            </w:r>
          </w:p>
        </w:tc>
        <w:tc>
          <w:tcPr>
            <w:tcW w:w="23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371B7" w:rsidRPr="00163032" w:rsidRDefault="001C118B" w:rsidP="006371B7">
            <w:pPr>
              <w:spacing w:line="26" w:lineRule="atLeas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35</w:t>
            </w:r>
          </w:p>
        </w:tc>
      </w:tr>
    </w:tbl>
    <w:p w:rsidR="004915EA" w:rsidRPr="00163032" w:rsidRDefault="004915EA" w:rsidP="004915EA">
      <w:pPr>
        <w:widowControl w:val="0"/>
        <w:autoSpaceDE w:val="0"/>
        <w:autoSpaceDN w:val="0"/>
        <w:adjustRightInd w:val="0"/>
        <w:spacing w:line="276" w:lineRule="auto"/>
        <w:jc w:val="both"/>
        <w:rPr>
          <w:sz w:val="22"/>
          <w:szCs w:val="22"/>
        </w:rPr>
      </w:pPr>
      <w:r w:rsidRPr="00095613">
        <w:rPr>
          <w:b/>
          <w:sz w:val="20"/>
          <w:szCs w:val="20"/>
        </w:rPr>
        <w:t>*</w:t>
      </w:r>
      <w:r w:rsidRPr="00095613">
        <w:rPr>
          <w:sz w:val="20"/>
          <w:szCs w:val="20"/>
        </w:rPr>
        <w:t>Majority of these values were below the limit of detection (</w:t>
      </w:r>
      <w:r>
        <w:rPr>
          <w:sz w:val="20"/>
          <w:szCs w:val="20"/>
        </w:rPr>
        <w:t>LOD) and substituted with ½*LOD</w:t>
      </w:r>
      <w:r w:rsidRPr="00095613">
        <w:rPr>
          <w:sz w:val="20"/>
          <w:szCs w:val="20"/>
        </w:rPr>
        <w:t xml:space="preserve">. </w:t>
      </w:r>
    </w:p>
    <w:p w:rsidR="004915EA" w:rsidRDefault="004915EA"/>
    <w:sectPr w:rsidR="004915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E24"/>
    <w:rsid w:val="00005E24"/>
    <w:rsid w:val="001614E3"/>
    <w:rsid w:val="001C118B"/>
    <w:rsid w:val="00244EDD"/>
    <w:rsid w:val="00246906"/>
    <w:rsid w:val="00323328"/>
    <w:rsid w:val="00446E66"/>
    <w:rsid w:val="004915EA"/>
    <w:rsid w:val="004A3FDC"/>
    <w:rsid w:val="006371B7"/>
    <w:rsid w:val="0067281B"/>
    <w:rsid w:val="00830145"/>
    <w:rsid w:val="0084506F"/>
    <w:rsid w:val="00A7345E"/>
    <w:rsid w:val="00AE60E2"/>
    <w:rsid w:val="00B00831"/>
    <w:rsid w:val="00C13C82"/>
    <w:rsid w:val="00C774DD"/>
    <w:rsid w:val="00CF4C7E"/>
    <w:rsid w:val="00E25FE9"/>
    <w:rsid w:val="00F12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07E8EE"/>
  <w15:docId w15:val="{F418E9C1-9938-4D40-9B73-BFFCF1D5F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E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E2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ZA"/>
    </w:rPr>
  </w:style>
  <w:style w:type="table" w:styleId="TableGrid">
    <w:name w:val="Table Grid"/>
    <w:basedOn w:val="TableNormal"/>
    <w:uiPriority w:val="59"/>
    <w:rsid w:val="00005E24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50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06F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Kruger</dc:creator>
  <cp:lastModifiedBy>Deirdre Kruger</cp:lastModifiedBy>
  <cp:revision>7</cp:revision>
  <cp:lastPrinted>2019-05-30T09:54:00Z</cp:lastPrinted>
  <dcterms:created xsi:type="dcterms:W3CDTF">2019-05-30T09:53:00Z</dcterms:created>
  <dcterms:modified xsi:type="dcterms:W3CDTF">2019-08-04T07:25:00Z</dcterms:modified>
</cp:coreProperties>
</file>